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91B76" w14:textId="6B9E338B" w:rsidR="00753574" w:rsidRPr="00B8368B" w:rsidRDefault="00753574" w:rsidP="00753574">
      <w:pPr>
        <w:pStyle w:val="Heading1"/>
        <w:spacing w:line="240" w:lineRule="auto"/>
        <w:rPr>
          <w:rFonts w:ascii="Times New Roman" w:hAnsi="Times New Roman"/>
          <w:szCs w:val="24"/>
        </w:rPr>
      </w:pPr>
      <w:bookmarkStart w:id="0" w:name="_Toc62653200"/>
      <w:r w:rsidRPr="00B8368B">
        <w:rPr>
          <w:rFonts w:ascii="Times New Roman" w:hAnsi="Times New Roman"/>
          <w:szCs w:val="24"/>
        </w:rPr>
        <w:t xml:space="preserve">Supplementary Document. </w:t>
      </w:r>
      <w:bookmarkEnd w:id="0"/>
      <w:r w:rsidRPr="00B8368B">
        <w:rPr>
          <w:rFonts w:ascii="Times New Roman" w:hAnsi="Times New Roman"/>
          <w:szCs w:val="24"/>
        </w:rPr>
        <w:t>Approach to physician adjudication for primary nephrotic syndrome and presumed etiology.</w:t>
      </w:r>
    </w:p>
    <w:p w14:paraId="457F3577" w14:textId="77777777" w:rsidR="00753574" w:rsidRPr="00B8368B" w:rsidRDefault="00753574" w:rsidP="00753574">
      <w:pPr>
        <w:autoSpaceDE w:val="0"/>
        <w:autoSpaceDN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32E787" w14:textId="3CA55A93" w:rsidR="00753574" w:rsidRPr="00B8368B" w:rsidRDefault="00753574" w:rsidP="00753574">
      <w:pPr>
        <w:autoSpaceDE w:val="0"/>
        <w:autoSpaceDN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68B">
        <w:rPr>
          <w:rFonts w:ascii="Times New Roman" w:hAnsi="Times New Roman" w:cs="Times New Roman"/>
          <w:sz w:val="24"/>
          <w:szCs w:val="24"/>
        </w:rPr>
        <w:t xml:space="preserve">Pediatric patients confirmed with nephrotic syndrome demonstrated evidence of </w:t>
      </w:r>
      <w:r w:rsidR="003F3868">
        <w:rPr>
          <w:rFonts w:ascii="Times New Roman" w:hAnsi="Times New Roman" w:cs="Times New Roman"/>
          <w:sz w:val="24"/>
          <w:szCs w:val="24"/>
        </w:rPr>
        <w:t xml:space="preserve">any of </w:t>
      </w:r>
      <w:r w:rsidRPr="00B8368B">
        <w:rPr>
          <w:rFonts w:ascii="Times New Roman" w:hAnsi="Times New Roman" w:cs="Times New Roman"/>
          <w:sz w:val="24"/>
          <w:szCs w:val="24"/>
        </w:rPr>
        <w:t>the following in their electronic medical records.</w:t>
      </w:r>
    </w:p>
    <w:p w14:paraId="07E902F5" w14:textId="77777777" w:rsidR="00753574" w:rsidRPr="00B8368B" w:rsidRDefault="00753574" w:rsidP="00753574">
      <w:pPr>
        <w:pStyle w:val="ListParagraph"/>
        <w:numPr>
          <w:ilvl w:val="0"/>
          <w:numId w:val="2"/>
        </w:numPr>
      </w:pPr>
      <w:r w:rsidRPr="00B8368B">
        <w:t>Lab result indicating nephrotic range proteinuria</w:t>
      </w:r>
    </w:p>
    <w:p w14:paraId="11232D79" w14:textId="511C4BB2" w:rsidR="00753574" w:rsidRPr="00B8368B" w:rsidRDefault="004E48C9" w:rsidP="00753574">
      <w:pPr>
        <w:pStyle w:val="ListParagraph"/>
        <w:numPr>
          <w:ilvl w:val="1"/>
          <w:numId w:val="2"/>
        </w:numPr>
      </w:pPr>
      <w:r>
        <w:t xml:space="preserve">Urine </w:t>
      </w:r>
      <w:r w:rsidR="00753574" w:rsidRPr="00B8368B">
        <w:t>Albumin-to Creatinine Ratio (ACR) &gt;3500 ug/mg OR</w:t>
      </w:r>
    </w:p>
    <w:p w14:paraId="0D9444D7" w14:textId="5D4DDE25" w:rsidR="00753574" w:rsidRPr="00B8368B" w:rsidRDefault="004E48C9" w:rsidP="00753574">
      <w:pPr>
        <w:pStyle w:val="ListParagraph"/>
        <w:numPr>
          <w:ilvl w:val="1"/>
          <w:numId w:val="2"/>
        </w:numPr>
      </w:pPr>
      <w:r>
        <w:t xml:space="preserve">Urine </w:t>
      </w:r>
      <w:r w:rsidR="00753574" w:rsidRPr="00B8368B">
        <w:t>Protein-to-Creatinine Ratio (PCR) &gt;</w:t>
      </w:r>
      <w:r>
        <w:t>2</w:t>
      </w:r>
      <w:r w:rsidR="00753574" w:rsidRPr="00B8368B">
        <w:t xml:space="preserve"> mg/mg OR</w:t>
      </w:r>
    </w:p>
    <w:p w14:paraId="0C21A355" w14:textId="7F875247" w:rsidR="00753574" w:rsidRDefault="00753574" w:rsidP="00753574">
      <w:pPr>
        <w:pStyle w:val="ListParagraph"/>
        <w:numPr>
          <w:ilvl w:val="1"/>
          <w:numId w:val="2"/>
        </w:numPr>
      </w:pPr>
      <w:r w:rsidRPr="00B8368B">
        <w:t>24</w:t>
      </w:r>
      <w:r w:rsidR="004A37D5">
        <w:t>-hou</w:t>
      </w:r>
      <w:r w:rsidRPr="00B8368B">
        <w:t>r Urine Protein excretion &gt;</w:t>
      </w:r>
      <w:r w:rsidR="004E48C9">
        <w:t>40/mg/m</w:t>
      </w:r>
      <w:r w:rsidR="004E48C9" w:rsidRPr="00B7712F">
        <w:rPr>
          <w:vertAlign w:val="superscript"/>
        </w:rPr>
        <w:t>2</w:t>
      </w:r>
      <w:r w:rsidR="004E48C9">
        <w:t xml:space="preserve">/hr, after </w:t>
      </w:r>
      <w:r w:rsidR="003F3868">
        <w:t>adjusting for the child’s height and weight</w:t>
      </w:r>
    </w:p>
    <w:p w14:paraId="3E5C8319" w14:textId="3FBC2E24" w:rsidR="003F3868" w:rsidRPr="00B8368B" w:rsidRDefault="003F3868" w:rsidP="00753574">
      <w:pPr>
        <w:pStyle w:val="ListParagraph"/>
        <w:numPr>
          <w:ilvl w:val="1"/>
          <w:numId w:val="2"/>
        </w:numPr>
      </w:pPr>
      <w:r>
        <w:t xml:space="preserve">Urine protein dipstick: &gt;2+ </w:t>
      </w:r>
    </w:p>
    <w:p w14:paraId="3BA66B6B" w14:textId="3C025A4A" w:rsidR="00753574" w:rsidRPr="00B8368B" w:rsidRDefault="00753574" w:rsidP="00F7071C">
      <w:pPr>
        <w:pStyle w:val="ListParagraph"/>
        <w:numPr>
          <w:ilvl w:val="0"/>
          <w:numId w:val="2"/>
        </w:numPr>
      </w:pPr>
      <w:r w:rsidRPr="00B8368B">
        <w:t xml:space="preserve">Consistent duration of proteinuria </w:t>
      </w:r>
    </w:p>
    <w:p w14:paraId="414EA652" w14:textId="1ED4FB5D" w:rsidR="00F7071C" w:rsidRPr="00B8368B" w:rsidRDefault="00F7071C" w:rsidP="00F7071C">
      <w:pPr>
        <w:pStyle w:val="ListParagraph"/>
        <w:numPr>
          <w:ilvl w:val="0"/>
          <w:numId w:val="2"/>
        </w:numPr>
      </w:pPr>
      <w:r w:rsidRPr="00B8368B">
        <w:t>Presence of kidney biopsy</w:t>
      </w:r>
    </w:p>
    <w:p w14:paraId="7A73C21A" w14:textId="77777777" w:rsidR="00753574" w:rsidRPr="00B8368B" w:rsidRDefault="00753574" w:rsidP="00753574">
      <w:pPr>
        <w:autoSpaceDE w:val="0"/>
        <w:autoSpaceDN w:val="0"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45EA4C17" w14:textId="2E54D43F" w:rsidR="00753574" w:rsidRPr="00B8368B" w:rsidRDefault="00753574" w:rsidP="007535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8368B">
        <w:rPr>
          <w:rFonts w:ascii="Times New Roman" w:hAnsi="Times New Roman" w:cs="Times New Roman"/>
          <w:sz w:val="24"/>
          <w:szCs w:val="24"/>
        </w:rPr>
        <w:t xml:space="preserve">The following exclusion criteria were applied if found during </w:t>
      </w:r>
      <w:r w:rsidR="003B0B7B">
        <w:rPr>
          <w:rFonts w:ascii="Times New Roman" w:hAnsi="Times New Roman" w:cs="Times New Roman"/>
          <w:sz w:val="24"/>
          <w:szCs w:val="24"/>
        </w:rPr>
        <w:t>physician adjudication of medical records</w:t>
      </w:r>
      <w:r w:rsidRPr="00B8368B">
        <w:rPr>
          <w:rFonts w:ascii="Times New Roman" w:hAnsi="Times New Roman" w:cs="Times New Roman"/>
          <w:sz w:val="24"/>
          <w:szCs w:val="24"/>
        </w:rPr>
        <w:t>:</w:t>
      </w:r>
    </w:p>
    <w:p w14:paraId="6357092B" w14:textId="526E4801" w:rsidR="00B226E2" w:rsidRPr="00B8368B" w:rsidRDefault="002F4FBB" w:rsidP="006C6AA6">
      <w:pPr>
        <w:pStyle w:val="ListParagraph"/>
        <w:numPr>
          <w:ilvl w:val="0"/>
          <w:numId w:val="3"/>
        </w:numPr>
        <w:tabs>
          <w:tab w:val="left" w:pos="1080"/>
        </w:tabs>
      </w:pPr>
      <w:r>
        <w:t>Diagnosed n</w:t>
      </w:r>
      <w:r w:rsidR="00AF4135" w:rsidRPr="00B8368B">
        <w:t>ephrotic syndrome or</w:t>
      </w:r>
      <w:r>
        <w:t xml:space="preserve"> evidence of nephrotic range</w:t>
      </w:r>
      <w:r w:rsidR="00AF4135" w:rsidRPr="00B8368B">
        <w:t xml:space="preserve"> proteinuria</w:t>
      </w:r>
      <w:r w:rsidR="007F18C1">
        <w:t xml:space="preserve"> that </w:t>
      </w:r>
      <w:r w:rsidR="00AF4135" w:rsidRPr="00B8368B">
        <w:t xml:space="preserve">was attributed to multiple myeloma, cancer, </w:t>
      </w:r>
      <w:r w:rsidR="007F18C1">
        <w:t>h</w:t>
      </w:r>
      <w:r w:rsidR="00AF4135" w:rsidRPr="00B8368B">
        <w:t xml:space="preserve">epatitis C, </w:t>
      </w:r>
      <w:r w:rsidR="00B226E2" w:rsidRPr="00B8368B">
        <w:t xml:space="preserve">systemic lupus, preeclampsia, diabetes mellitus, Wegener’s syndrome, or </w:t>
      </w:r>
      <w:r w:rsidR="007F18C1">
        <w:t xml:space="preserve">other </w:t>
      </w:r>
      <w:r w:rsidR="00B226E2" w:rsidRPr="00B8368B">
        <w:t>secondary etiology</w:t>
      </w:r>
    </w:p>
    <w:p w14:paraId="348D29C6" w14:textId="77777777" w:rsidR="001802BF" w:rsidRPr="00B8368B" w:rsidRDefault="001802BF" w:rsidP="001802BF">
      <w:pPr>
        <w:pStyle w:val="ListParagraph"/>
        <w:numPr>
          <w:ilvl w:val="0"/>
          <w:numId w:val="3"/>
        </w:numPr>
        <w:tabs>
          <w:tab w:val="left" w:pos="1080"/>
        </w:tabs>
      </w:pPr>
      <w:r>
        <w:t>Diagnosed nephrotic</w:t>
      </w:r>
      <w:r w:rsidRPr="00B8368B">
        <w:t xml:space="preserve"> syndrome or nephrotic range proteinuria developing after kidney </w:t>
      </w:r>
      <w:r>
        <w:t xml:space="preserve">or </w:t>
      </w:r>
      <w:proofErr w:type="gramStart"/>
      <w:r>
        <w:t>other</w:t>
      </w:r>
      <w:proofErr w:type="gramEnd"/>
      <w:r>
        <w:t xml:space="preserve"> organ </w:t>
      </w:r>
      <w:r w:rsidRPr="00B8368B">
        <w:t>transplantation</w:t>
      </w:r>
    </w:p>
    <w:p w14:paraId="1EB9D076" w14:textId="77777777" w:rsidR="001802BF" w:rsidRPr="00B8368B" w:rsidRDefault="001802BF" w:rsidP="001802BF">
      <w:pPr>
        <w:pStyle w:val="ListParagraph"/>
        <w:numPr>
          <w:ilvl w:val="0"/>
          <w:numId w:val="3"/>
        </w:numPr>
        <w:tabs>
          <w:tab w:val="left" w:pos="1080"/>
        </w:tabs>
      </w:pPr>
      <w:r>
        <w:t>Biopsy report of diabetic nephropathy in p</w:t>
      </w:r>
      <w:r w:rsidRPr="00B8368B">
        <w:t xml:space="preserve">atients with </w:t>
      </w:r>
      <w:r>
        <w:t xml:space="preserve">diagnosed focal </w:t>
      </w:r>
      <w:r w:rsidRPr="008372C0">
        <w:t xml:space="preserve">segmental glomerulosclerosis </w:t>
      </w:r>
      <w:r>
        <w:t>(</w:t>
      </w:r>
      <w:r w:rsidRPr="00B8368B">
        <w:t>FSGS</w:t>
      </w:r>
      <w:r>
        <w:t>)</w:t>
      </w:r>
    </w:p>
    <w:p w14:paraId="708CFE7C" w14:textId="78C7E103" w:rsidR="00753574" w:rsidRPr="00B8368B" w:rsidRDefault="00D540ED" w:rsidP="00753574">
      <w:pPr>
        <w:pStyle w:val="ListParagraph"/>
        <w:numPr>
          <w:ilvl w:val="0"/>
          <w:numId w:val="3"/>
        </w:numPr>
        <w:tabs>
          <w:tab w:val="left" w:pos="1080"/>
        </w:tabs>
      </w:pPr>
      <w:r>
        <w:t xml:space="preserve">Documented </w:t>
      </w:r>
      <w:r w:rsidR="00753574" w:rsidRPr="00B8368B">
        <w:t xml:space="preserve">nephrotic range proteinuria </w:t>
      </w:r>
      <w:r>
        <w:t xml:space="preserve">but no </w:t>
      </w:r>
      <w:r w:rsidR="00753574" w:rsidRPr="00B8368B">
        <w:t xml:space="preserve">confirmation of nephrotic syndrome </w:t>
      </w:r>
      <w:r w:rsidR="00C4573E">
        <w:t>in manual review of</w:t>
      </w:r>
      <w:r w:rsidR="00837701">
        <w:t xml:space="preserve"> medical records</w:t>
      </w:r>
    </w:p>
    <w:p w14:paraId="1D853C65" w14:textId="7D3957AE" w:rsidR="00753574" w:rsidRPr="00B8368B" w:rsidRDefault="000C1094" w:rsidP="00753574">
      <w:pPr>
        <w:pStyle w:val="ListParagraph"/>
        <w:numPr>
          <w:ilvl w:val="0"/>
          <w:numId w:val="3"/>
        </w:numPr>
        <w:tabs>
          <w:tab w:val="left" w:pos="1080"/>
        </w:tabs>
      </w:pPr>
      <w:r>
        <w:t>Post-nephrectomy n</w:t>
      </w:r>
      <w:r w:rsidR="00753574" w:rsidRPr="00B8368B">
        <w:t xml:space="preserve">ephrotic range proteinuria </w:t>
      </w:r>
      <w:r>
        <w:t>without evidence of a b</w:t>
      </w:r>
      <w:r w:rsidR="00753574" w:rsidRPr="00B8368B">
        <w:t>io</w:t>
      </w:r>
      <w:r>
        <w:t>psy</w:t>
      </w:r>
    </w:p>
    <w:p w14:paraId="699926B7" w14:textId="3D6AC10F" w:rsidR="00753574" w:rsidRPr="00B8368B" w:rsidRDefault="00753574" w:rsidP="00753574">
      <w:pPr>
        <w:pStyle w:val="ListParagraph"/>
        <w:numPr>
          <w:ilvl w:val="0"/>
          <w:numId w:val="3"/>
        </w:numPr>
        <w:tabs>
          <w:tab w:val="left" w:pos="1080"/>
        </w:tabs>
      </w:pPr>
      <w:r w:rsidRPr="00B8368B">
        <w:t xml:space="preserve">Nephrotic range proteinuria during pregnancy </w:t>
      </w:r>
      <w:r w:rsidR="003B0B7B">
        <w:t xml:space="preserve">that does not persist </w:t>
      </w:r>
      <w:r w:rsidRPr="00B8368B">
        <w:t>after pregnancy</w:t>
      </w:r>
    </w:p>
    <w:p w14:paraId="336F2D7F" w14:textId="250A2D88" w:rsidR="00753574" w:rsidRPr="00B8368B" w:rsidRDefault="00753574" w:rsidP="00753574">
      <w:pPr>
        <w:pStyle w:val="ListParagraph"/>
        <w:numPr>
          <w:ilvl w:val="0"/>
          <w:numId w:val="3"/>
        </w:numPr>
        <w:tabs>
          <w:tab w:val="left" w:pos="1080"/>
        </w:tabs>
      </w:pPr>
      <w:r w:rsidRPr="00B8368B">
        <w:t xml:space="preserve">Transient nephrotic proteinuria with no biopsy, nephrology consultation, </w:t>
      </w:r>
      <w:r w:rsidR="003B0B7B">
        <w:t>or clinical</w:t>
      </w:r>
      <w:r w:rsidRPr="00B8368B">
        <w:t xml:space="preserve"> follow-up</w:t>
      </w:r>
      <w:r w:rsidR="003B0B7B">
        <w:t xml:space="preserve"> data</w:t>
      </w:r>
    </w:p>
    <w:p w14:paraId="0AF7F556" w14:textId="77777777" w:rsidR="00753574" w:rsidRPr="00B8368B" w:rsidRDefault="00753574" w:rsidP="007535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58B8FA0" w14:textId="5254AE49" w:rsidR="00753574" w:rsidRPr="00B8368B" w:rsidRDefault="001802BF" w:rsidP="007535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roach </w:t>
      </w:r>
      <w:r w:rsidR="00753574" w:rsidRPr="00B8368B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assigning presumed</w:t>
      </w:r>
      <w:r w:rsidR="00753574" w:rsidRPr="00B8368B">
        <w:rPr>
          <w:rFonts w:ascii="Times New Roman" w:hAnsi="Times New Roman" w:cs="Times New Roman"/>
          <w:sz w:val="24"/>
          <w:szCs w:val="24"/>
        </w:rPr>
        <w:t xml:space="preserve"> cause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422796">
        <w:rPr>
          <w:rFonts w:ascii="Times New Roman" w:hAnsi="Times New Roman" w:cs="Times New Roman"/>
          <w:sz w:val="24"/>
          <w:szCs w:val="24"/>
        </w:rPr>
        <w:t>adjudicated nephrotic syndrome</w:t>
      </w:r>
      <w:r w:rsidR="00622A7F">
        <w:rPr>
          <w:rFonts w:ascii="Times New Roman" w:hAnsi="Times New Roman" w:cs="Times New Roman"/>
          <w:sz w:val="24"/>
          <w:szCs w:val="24"/>
        </w:rPr>
        <w:t>:</w:t>
      </w:r>
    </w:p>
    <w:p w14:paraId="3611CD7C" w14:textId="15AF15B7" w:rsidR="00753574" w:rsidRPr="00B8368B" w:rsidRDefault="00753574" w:rsidP="00753574">
      <w:pPr>
        <w:pStyle w:val="ListParagraph"/>
        <w:numPr>
          <w:ilvl w:val="0"/>
          <w:numId w:val="1"/>
        </w:numPr>
      </w:pPr>
      <w:r w:rsidRPr="00B8368B">
        <w:t>When available, use biopsy diagnosis.</w:t>
      </w:r>
    </w:p>
    <w:p w14:paraId="6404D826" w14:textId="10055266" w:rsidR="00753574" w:rsidRPr="00B8368B" w:rsidRDefault="00753574" w:rsidP="00753574">
      <w:pPr>
        <w:pStyle w:val="ListParagraph"/>
        <w:numPr>
          <w:ilvl w:val="0"/>
          <w:numId w:val="1"/>
        </w:numPr>
      </w:pPr>
      <w:r w:rsidRPr="00B8368B">
        <w:t xml:space="preserve">When multiple </w:t>
      </w:r>
      <w:r w:rsidR="00622A7F">
        <w:t xml:space="preserve">presumed </w:t>
      </w:r>
      <w:r w:rsidRPr="00B8368B">
        <w:t xml:space="preserve">causes </w:t>
      </w:r>
      <w:r w:rsidR="00622A7F">
        <w:t xml:space="preserve">are </w:t>
      </w:r>
      <w:r w:rsidRPr="00B8368B">
        <w:t xml:space="preserve">found in </w:t>
      </w:r>
      <w:r w:rsidR="00622A7F">
        <w:t>medical records</w:t>
      </w:r>
      <w:r w:rsidRPr="00B8368B">
        <w:t xml:space="preserve">, use </w:t>
      </w:r>
      <w:r w:rsidR="00622A7F">
        <w:t xml:space="preserve">the treating </w:t>
      </w:r>
      <w:r w:rsidRPr="00B8368B">
        <w:t>nephrologist-assigned diagnosis.</w:t>
      </w:r>
    </w:p>
    <w:p w14:paraId="28E51C4C" w14:textId="20E2F841" w:rsidR="00753574" w:rsidRPr="00B8368B" w:rsidRDefault="00753574" w:rsidP="00753574">
      <w:pPr>
        <w:pStyle w:val="ListParagraph"/>
        <w:numPr>
          <w:ilvl w:val="0"/>
          <w:numId w:val="1"/>
        </w:numPr>
      </w:pPr>
      <w:r w:rsidRPr="00B8368B">
        <w:t xml:space="preserve">When no biopsy </w:t>
      </w:r>
      <w:r w:rsidR="00622A7F">
        <w:t>result is available</w:t>
      </w:r>
      <w:r w:rsidRPr="00B8368B">
        <w:t>, use other clinical data</w:t>
      </w:r>
      <w:r w:rsidR="00622A7F">
        <w:t>,</w:t>
      </w:r>
      <w:r w:rsidRPr="00B8368B">
        <w:t xml:space="preserve"> if available (e.g. nephrologist notes</w:t>
      </w:r>
      <w:r w:rsidR="00B8368B" w:rsidRPr="00B8368B">
        <w:t>, transfer notes from other facility</w:t>
      </w:r>
      <w:r w:rsidRPr="00B8368B">
        <w:t>)</w:t>
      </w:r>
      <w:r w:rsidR="00B8368B" w:rsidRPr="00B8368B">
        <w:t>.</w:t>
      </w:r>
    </w:p>
    <w:p w14:paraId="787B5810" w14:textId="40DAC957" w:rsidR="00F7071C" w:rsidRPr="00B8368B" w:rsidRDefault="00753574" w:rsidP="00753574">
      <w:pPr>
        <w:pStyle w:val="ListParagraph"/>
        <w:numPr>
          <w:ilvl w:val="0"/>
          <w:numId w:val="1"/>
        </w:numPr>
      </w:pPr>
      <w:r w:rsidRPr="00B8368B">
        <w:t>All causes determined are "presumed</w:t>
      </w:r>
      <w:r w:rsidR="0007780E">
        <w:t>,</w:t>
      </w:r>
      <w:r w:rsidRPr="00B8368B">
        <w:t xml:space="preserve">" unless </w:t>
      </w:r>
      <w:r w:rsidR="0007780E">
        <w:t xml:space="preserve">definitive </w:t>
      </w:r>
      <w:r w:rsidRPr="00B8368B">
        <w:t xml:space="preserve">biopsy </w:t>
      </w:r>
      <w:r w:rsidR="0007780E">
        <w:t xml:space="preserve">or </w:t>
      </w:r>
      <w:r w:rsidR="0007780E" w:rsidRPr="00B8368B">
        <w:t xml:space="preserve">blood test </w:t>
      </w:r>
      <w:r w:rsidR="0007780E">
        <w:t>result is</w:t>
      </w:r>
      <w:r w:rsidR="0007780E" w:rsidRPr="00B8368B">
        <w:t xml:space="preserve"> </w:t>
      </w:r>
      <w:r w:rsidRPr="00B8368B">
        <w:t>available</w:t>
      </w:r>
      <w:r w:rsidR="00B8368B" w:rsidRPr="00B8368B">
        <w:t>.</w:t>
      </w:r>
    </w:p>
    <w:p w14:paraId="49C496A4" w14:textId="6EE3CFD7" w:rsidR="00753574" w:rsidRPr="00B8368B" w:rsidRDefault="00F7071C" w:rsidP="00F7071C">
      <w:pPr>
        <w:rPr>
          <w:rFonts w:ascii="Times New Roman" w:eastAsia="MS Mincho" w:hAnsi="Times New Roman" w:cs="Times New Roman"/>
          <w:lang w:eastAsia="ja-JP"/>
        </w:rPr>
      </w:pPr>
      <w:r w:rsidRPr="00B8368B">
        <w:rPr>
          <w:rFonts w:ascii="Times New Roman" w:hAnsi="Times New Roman" w:cs="Times New Roman"/>
        </w:rPr>
        <w:br w:type="page"/>
      </w:r>
    </w:p>
    <w:p w14:paraId="33B8D3CB" w14:textId="02AD419C" w:rsidR="00B47153" w:rsidRPr="00B47153" w:rsidRDefault="00B471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71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0729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B47153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8E55A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1492A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22AA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1EB5" w:rsidRPr="00CA677D">
        <w:rPr>
          <w:rFonts w:ascii="Times New Roman" w:hAnsi="Times New Roman" w:cs="Times New Roman"/>
          <w:sz w:val="24"/>
          <w:szCs w:val="24"/>
        </w:rPr>
        <w:t>Mean a</w:t>
      </w:r>
      <w:r w:rsidRPr="00CA677D">
        <w:rPr>
          <w:rFonts w:ascii="Times New Roman" w:hAnsi="Times New Roman" w:cs="Times New Roman"/>
          <w:sz w:val="24"/>
          <w:szCs w:val="24"/>
        </w:rPr>
        <w:t xml:space="preserve">ge- and sex-adjusted 1-year incidence of primary nephrotic syndrome </w:t>
      </w:r>
      <w:r w:rsidRPr="00CA677D">
        <w:rPr>
          <w:rFonts w:ascii="Times New Roman" w:eastAsia="SimSun" w:hAnsi="Times New Roman" w:cs="Times New Roman"/>
          <w:sz w:val="24"/>
          <w:szCs w:val="24"/>
          <w:lang w:eastAsia="zh-CN"/>
        </w:rPr>
        <w:t>among all pediatric Kaiser Permanente Northern California members without diabetes</w:t>
      </w:r>
      <w:r w:rsidR="00AC6093" w:rsidRPr="00CA677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mellitus</w:t>
      </w:r>
      <w:r w:rsidRPr="00CA677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between 1996 and 2012, directly standardized to the 2010-2012 population.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54A1F427" w14:textId="73503B84" w:rsidR="00B47153" w:rsidRDefault="00B47153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64205B1A" wp14:editId="4309F1A4">
            <wp:extent cx="5943600" cy="378142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D9BA1F-FACC-43A9-BEF2-A883A3D9F2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8082C37" w14:textId="1C951E29" w:rsidR="009E7BD1" w:rsidRDefault="009E7BD1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br w:type="page"/>
      </w:r>
    </w:p>
    <w:p w14:paraId="51CBEAAF" w14:textId="54F6E74C" w:rsidR="009E7BD1" w:rsidRPr="00B47153" w:rsidRDefault="009E7BD1" w:rsidP="009E7B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71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0729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B47153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8E55A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22AA4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3BDC" w:rsidRPr="00CA677D">
        <w:rPr>
          <w:rFonts w:ascii="Times New Roman" w:hAnsi="Times New Roman" w:cs="Times New Roman"/>
          <w:sz w:val="24"/>
          <w:szCs w:val="24"/>
        </w:rPr>
        <w:t>Mean</w:t>
      </w:r>
      <w:r w:rsidRPr="00CA677D">
        <w:rPr>
          <w:rFonts w:ascii="Times New Roman" w:hAnsi="Times New Roman" w:cs="Times New Roman"/>
          <w:sz w:val="24"/>
          <w:szCs w:val="24"/>
        </w:rPr>
        <w:t xml:space="preserve"> 1-year incidence</w:t>
      </w:r>
      <w:r w:rsidR="00A52A45" w:rsidRPr="00CA677D">
        <w:rPr>
          <w:rFonts w:ascii="Times New Roman" w:hAnsi="Times New Roman" w:cs="Times New Roman"/>
          <w:sz w:val="24"/>
          <w:szCs w:val="24"/>
        </w:rPr>
        <w:t>*</w:t>
      </w:r>
      <w:r w:rsidRPr="00CA677D">
        <w:rPr>
          <w:rFonts w:ascii="Times New Roman" w:hAnsi="Times New Roman" w:cs="Times New Roman"/>
          <w:sz w:val="24"/>
          <w:szCs w:val="24"/>
        </w:rPr>
        <w:t xml:space="preserve"> of primary nephrotic syndrome </w:t>
      </w:r>
      <w:r w:rsidRPr="00CA677D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among all pediatric Kaiser Permanente Northern California members without diabetes mellitus between 1996 and 2012, </w:t>
      </w:r>
      <w:r w:rsidR="00F663B5" w:rsidRPr="00CA677D">
        <w:rPr>
          <w:rFonts w:ascii="Times New Roman" w:eastAsia="SimSun" w:hAnsi="Times New Roman" w:cs="Times New Roman"/>
          <w:sz w:val="24"/>
          <w:szCs w:val="24"/>
          <w:lang w:eastAsia="zh-CN"/>
        </w:rPr>
        <w:t>stratified by age group</w:t>
      </w:r>
      <w:r w:rsidRPr="00CA677D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1FB2DF1E" w14:textId="47C9B33A" w:rsidR="009E7BD1" w:rsidRDefault="00704959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777B4D6F" wp14:editId="32749F38">
            <wp:extent cx="5943600" cy="428879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B9E7A54-5A71-4AAD-9DDF-1EF50D67C6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FED84A6" w14:textId="09CA5FA6" w:rsidR="00A52A45" w:rsidRDefault="00A52A45">
      <w:pPr>
        <w:rPr>
          <w:rFonts w:ascii="Times New Roman" w:hAnsi="Times New Roman" w:cs="Times New Roman"/>
          <w:sz w:val="20"/>
          <w:szCs w:val="20"/>
        </w:rPr>
      </w:pPr>
      <w:r w:rsidRPr="00A52A45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Note: Lines </w:t>
      </w:r>
      <w:r w:rsidR="00054C26">
        <w:rPr>
          <w:rFonts w:ascii="Times New Roman" w:hAnsi="Times New Roman" w:cs="Times New Roman"/>
          <w:sz w:val="20"/>
          <w:szCs w:val="20"/>
        </w:rPr>
        <w:t xml:space="preserve">between point estimates </w:t>
      </w:r>
      <w:r>
        <w:rPr>
          <w:rFonts w:ascii="Times New Roman" w:hAnsi="Times New Roman" w:cs="Times New Roman"/>
          <w:sz w:val="20"/>
          <w:szCs w:val="20"/>
        </w:rPr>
        <w:t xml:space="preserve">in figure are displayed for clarity and do not reflect </w:t>
      </w:r>
      <w:r w:rsidR="00054C26">
        <w:rPr>
          <w:rFonts w:ascii="Times New Roman" w:hAnsi="Times New Roman" w:cs="Times New Roman"/>
          <w:sz w:val="20"/>
          <w:szCs w:val="20"/>
        </w:rPr>
        <w:t>calculated rates.</w:t>
      </w:r>
    </w:p>
    <w:p w14:paraId="33C426AB" w14:textId="070C2CEA" w:rsidR="00276211" w:rsidRDefault="002762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CD8587E" w14:textId="63271809" w:rsidR="00276211" w:rsidRPr="00B47153" w:rsidRDefault="00276211" w:rsidP="002762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4715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307291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B47153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8E55A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22AA4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3BDC" w:rsidRPr="00CA677D">
        <w:rPr>
          <w:rFonts w:ascii="Times New Roman" w:hAnsi="Times New Roman" w:cs="Times New Roman"/>
          <w:sz w:val="24"/>
          <w:szCs w:val="24"/>
        </w:rPr>
        <w:t>Mean</w:t>
      </w:r>
      <w:r w:rsidRPr="00CA677D">
        <w:rPr>
          <w:rFonts w:ascii="Times New Roman" w:hAnsi="Times New Roman" w:cs="Times New Roman"/>
          <w:sz w:val="24"/>
          <w:szCs w:val="24"/>
        </w:rPr>
        <w:t xml:space="preserve"> 1-year incidence* of primary nephrotic syndrome </w:t>
      </w:r>
      <w:r w:rsidRPr="00CA677D">
        <w:rPr>
          <w:rFonts w:ascii="Times New Roman" w:eastAsia="SimSun" w:hAnsi="Times New Roman" w:cs="Times New Roman"/>
          <w:sz w:val="24"/>
          <w:szCs w:val="24"/>
          <w:lang w:eastAsia="zh-CN"/>
        </w:rPr>
        <w:t>among all pediatric Kaiser Permanente Northern California members without diabetes mellitus between 1996 and 2012, stratified by sex.</w:t>
      </w:r>
      <w:r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 xml:space="preserve"> </w:t>
      </w:r>
    </w:p>
    <w:p w14:paraId="42C7BA35" w14:textId="2A0CC16C" w:rsidR="00276211" w:rsidRDefault="005F36BF" w:rsidP="00276211">
      <w:pPr>
        <w:rPr>
          <w:rFonts w:ascii="Times New Roman" w:hAnsi="Times New Roman" w:cs="Times New Roman"/>
          <w:sz w:val="32"/>
          <w:szCs w:val="32"/>
        </w:rPr>
      </w:pPr>
      <w:r>
        <w:rPr>
          <w:noProof/>
        </w:rPr>
        <w:drawing>
          <wp:inline distT="0" distB="0" distL="0" distR="0" wp14:anchorId="46651464" wp14:editId="78BDA547">
            <wp:extent cx="5943600" cy="42291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9CC7A15-2162-4A7E-B0AE-E88C92A30D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33F5468" w14:textId="77777777" w:rsidR="00276211" w:rsidRPr="00A52A45" w:rsidRDefault="00276211" w:rsidP="00276211">
      <w:pPr>
        <w:rPr>
          <w:rFonts w:ascii="Times New Roman" w:hAnsi="Times New Roman" w:cs="Times New Roman"/>
          <w:sz w:val="20"/>
          <w:szCs w:val="20"/>
        </w:rPr>
      </w:pPr>
      <w:r w:rsidRPr="00A52A45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Note: Lines between point estimates in figure are displayed for clarity and do not reflect calculated rates.</w:t>
      </w:r>
    </w:p>
    <w:p w14:paraId="7923C8B9" w14:textId="77777777" w:rsidR="00276211" w:rsidRPr="00A52A45" w:rsidRDefault="00276211">
      <w:pPr>
        <w:rPr>
          <w:rFonts w:ascii="Times New Roman" w:hAnsi="Times New Roman" w:cs="Times New Roman"/>
          <w:sz w:val="20"/>
          <w:szCs w:val="20"/>
        </w:rPr>
      </w:pPr>
    </w:p>
    <w:sectPr w:rsidR="00276211" w:rsidRPr="00A52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02343B"/>
    <w:multiLevelType w:val="hybridMultilevel"/>
    <w:tmpl w:val="9F563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12426B"/>
    <w:multiLevelType w:val="hybridMultilevel"/>
    <w:tmpl w:val="65E214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DF5371"/>
    <w:multiLevelType w:val="hybridMultilevel"/>
    <w:tmpl w:val="D2F20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53"/>
    <w:rsid w:val="00054C26"/>
    <w:rsid w:val="0007780E"/>
    <w:rsid w:val="000C1094"/>
    <w:rsid w:val="00122AA4"/>
    <w:rsid w:val="001802BF"/>
    <w:rsid w:val="00246BBB"/>
    <w:rsid w:val="00276211"/>
    <w:rsid w:val="002F4FBB"/>
    <w:rsid w:val="00307291"/>
    <w:rsid w:val="003228F2"/>
    <w:rsid w:val="003251A4"/>
    <w:rsid w:val="003B0B7B"/>
    <w:rsid w:val="003F2983"/>
    <w:rsid w:val="003F3868"/>
    <w:rsid w:val="00422796"/>
    <w:rsid w:val="004A37D5"/>
    <w:rsid w:val="004E48C9"/>
    <w:rsid w:val="0059440B"/>
    <w:rsid w:val="005F36BF"/>
    <w:rsid w:val="00622A7F"/>
    <w:rsid w:val="00643BDC"/>
    <w:rsid w:val="006C6AA6"/>
    <w:rsid w:val="00704959"/>
    <w:rsid w:val="00741E05"/>
    <w:rsid w:val="00753574"/>
    <w:rsid w:val="00781EB5"/>
    <w:rsid w:val="007D0B30"/>
    <w:rsid w:val="007F18C1"/>
    <w:rsid w:val="00814F64"/>
    <w:rsid w:val="008372C0"/>
    <w:rsid w:val="00837701"/>
    <w:rsid w:val="00892342"/>
    <w:rsid w:val="008E55A7"/>
    <w:rsid w:val="008F1739"/>
    <w:rsid w:val="009E7BD1"/>
    <w:rsid w:val="009F2C86"/>
    <w:rsid w:val="00A1492A"/>
    <w:rsid w:val="00A17ED4"/>
    <w:rsid w:val="00A52A45"/>
    <w:rsid w:val="00AC6093"/>
    <w:rsid w:val="00AD5FE2"/>
    <w:rsid w:val="00AF4135"/>
    <w:rsid w:val="00B226E2"/>
    <w:rsid w:val="00B47153"/>
    <w:rsid w:val="00B7712F"/>
    <w:rsid w:val="00B8368B"/>
    <w:rsid w:val="00C44C12"/>
    <w:rsid w:val="00C4573E"/>
    <w:rsid w:val="00CA677D"/>
    <w:rsid w:val="00D540ED"/>
    <w:rsid w:val="00D742EC"/>
    <w:rsid w:val="00EB3BB5"/>
    <w:rsid w:val="00F663B5"/>
    <w:rsid w:val="00F7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7D431"/>
  <w15:chartTrackingRefBased/>
  <w15:docId w15:val="{DA3AB3E2-FF27-4068-BFA7-8BF3F296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53574"/>
    <w:pPr>
      <w:keepNext/>
      <w:spacing w:before="240" w:after="60" w:line="480" w:lineRule="auto"/>
      <w:outlineLvl w:val="0"/>
    </w:pPr>
    <w:rPr>
      <w:rFonts w:ascii="Arial" w:eastAsia="Times New Roman" w:hAnsi="Arial" w:cs="Times New Roman"/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BD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53574"/>
    <w:rPr>
      <w:rFonts w:ascii="Arial" w:eastAsia="Times New Roman" w:hAnsi="Arial" w:cs="Times New Roman"/>
      <w:b/>
      <w:bCs/>
      <w:kern w:val="32"/>
      <w:sz w:val="24"/>
      <w:szCs w:val="32"/>
    </w:rPr>
  </w:style>
  <w:style w:type="paragraph" w:styleId="ListParagraph">
    <w:name w:val="List Paragraph"/>
    <w:basedOn w:val="Normal"/>
    <w:uiPriority w:val="34"/>
    <w:qFormat/>
    <w:rsid w:val="00753574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dor-datasrv03.kp-dor.kaiser.org\projects-group$\NEPHROTIC%20SYNDROME\Analyst\Aim%202-Temporal%20Trends\RP_trends_collapsed_2017110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dor-datasrv03.kp-dor.kaiser.org\projects-group$\NEPHROTIC%20SYNDROME\Analyst\Aim%202-Temporal%20Trends\Copy%20of%20Primary%20NS%20incidence%20rate%20by%20year%201996-2012-v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dor-datasrv03.kp-dor.kaiser.org\projects-group$\NEPHROTIC%20SYNDROME\Analyst\Aim%202-Temporal%20Trends\Copy%20of%20Primary%20NS%20incidence%20rate%20by%20year%201996-2012-v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Children!$F$16:$F$20</c:f>
                <c:numCache>
                  <c:formatCode>General</c:formatCode>
                  <c:ptCount val="5"/>
                  <c:pt idx="0">
                    <c:v>0.37999999999999989</c:v>
                  </c:pt>
                  <c:pt idx="1">
                    <c:v>0.29999999999999982</c:v>
                  </c:pt>
                  <c:pt idx="2">
                    <c:v>0.55000000000000004</c:v>
                  </c:pt>
                  <c:pt idx="3">
                    <c:v>0.57000000000000028</c:v>
                  </c:pt>
                  <c:pt idx="4">
                    <c:v>0.62000000000000011</c:v>
                  </c:pt>
                </c:numCache>
              </c:numRef>
            </c:plus>
            <c:minus>
              <c:numRef>
                <c:f>Children!$E$16:$E$20</c:f>
                <c:numCache>
                  <c:formatCode>General</c:formatCode>
                  <c:ptCount val="5"/>
                  <c:pt idx="0">
                    <c:v>0.39</c:v>
                  </c:pt>
                  <c:pt idx="1">
                    <c:v>0.51000000000000012</c:v>
                  </c:pt>
                  <c:pt idx="2">
                    <c:v>0.55000000000000004</c:v>
                  </c:pt>
                  <c:pt idx="3">
                    <c:v>0.57999999999999985</c:v>
                  </c:pt>
                  <c:pt idx="4">
                    <c:v>0.450000000000000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hildren!$A$16:$A$20</c:f>
              <c:strCache>
                <c:ptCount val="5"/>
                <c:pt idx="0">
                  <c:v>1996-1999</c:v>
                </c:pt>
                <c:pt idx="1">
                  <c:v>2000-2003</c:v>
                </c:pt>
                <c:pt idx="2">
                  <c:v>2004-2006</c:v>
                </c:pt>
                <c:pt idx="3">
                  <c:v>2007-2009</c:v>
                </c:pt>
                <c:pt idx="4">
                  <c:v>2010-2012</c:v>
                </c:pt>
              </c:strCache>
            </c:strRef>
          </c:cat>
          <c:val>
            <c:numRef>
              <c:f>Children!$B$16:$B$20</c:f>
              <c:numCache>
                <c:formatCode>General</c:formatCode>
                <c:ptCount val="5"/>
                <c:pt idx="0">
                  <c:v>1.04</c:v>
                </c:pt>
                <c:pt idx="1">
                  <c:v>1.37</c:v>
                </c:pt>
                <c:pt idx="2" formatCode="0.00">
                  <c:v>1.7</c:v>
                </c:pt>
                <c:pt idx="3">
                  <c:v>1.88</c:v>
                </c:pt>
                <c:pt idx="4">
                  <c:v>1.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AA5-4E06-8803-B7D1AE580E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4170784"/>
        <c:axId val="654171440"/>
      </c:lineChart>
      <c:catAx>
        <c:axId val="654170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4171440"/>
        <c:crosses val="autoZero"/>
        <c:auto val="1"/>
        <c:lblAlgn val="ctr"/>
        <c:lblOffset val="100"/>
        <c:noMultiLvlLbl val="0"/>
      </c:catAx>
      <c:valAx>
        <c:axId val="6541714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Mean Yearly Incidenc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5417078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002051282051282"/>
          <c:y val="3.3106011002356044E-2"/>
          <c:w val="0.85331282051282054"/>
          <c:h val="0.75402380672565184"/>
        </c:manualLayout>
      </c:layout>
      <c:lineChart>
        <c:grouping val="standard"/>
        <c:varyColors val="0"/>
        <c:ser>
          <c:idx val="1"/>
          <c:order val="0"/>
          <c:tx>
            <c:strRef>
              <c:f>'Peds stratified'!$H$28</c:f>
              <c:strCache>
                <c:ptCount val="1"/>
                <c:pt idx="0">
                  <c:v>0-5 years (p=0.27)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  <a:alpha val="2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8974358974358976E-2"/>
                  <c:y val="3.4399431414356682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8BC-44E7-AA6F-8A9E65113B10}"/>
                </c:ext>
              </c:extLst>
            </c:dLbl>
            <c:dLbl>
              <c:idx val="4"/>
              <c:layout>
                <c:manualLayout>
                  <c:x val="-4.5128205128205132E-2"/>
                  <c:y val="2.871357498223159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8BC-44E7-AA6F-8A9E65113B1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ds stratified'!$A$29:$A$33</c:f>
              <c:strCache>
                <c:ptCount val="5"/>
                <c:pt idx="0">
                  <c:v>1996-1999</c:v>
                </c:pt>
                <c:pt idx="1">
                  <c:v>2000-2003</c:v>
                </c:pt>
                <c:pt idx="2">
                  <c:v>2004-2006</c:v>
                </c:pt>
                <c:pt idx="3">
                  <c:v>2007-2009</c:v>
                </c:pt>
                <c:pt idx="4">
                  <c:v>2010-2012</c:v>
                </c:pt>
              </c:strCache>
            </c:strRef>
          </c:cat>
          <c:val>
            <c:numRef>
              <c:f>'Peds stratified'!$H$29:$H$33</c:f>
              <c:numCache>
                <c:formatCode>0.00</c:formatCode>
                <c:ptCount val="5"/>
                <c:pt idx="0">
                  <c:v>1.2229714160905514</c:v>
                </c:pt>
                <c:pt idx="1">
                  <c:v>2.0045519017061415</c:v>
                </c:pt>
                <c:pt idx="2">
                  <c:v>3.8076689562915331</c:v>
                </c:pt>
                <c:pt idx="3">
                  <c:v>3.178030598575921</c:v>
                </c:pt>
                <c:pt idx="4">
                  <c:v>1.19697993061576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8BC-44E7-AA6F-8A9E65113B10}"/>
            </c:ext>
          </c:extLst>
        </c:ser>
        <c:ser>
          <c:idx val="2"/>
          <c:order val="1"/>
          <c:tx>
            <c:strRef>
              <c:f>'Peds stratified'!$H$35</c:f>
              <c:strCache>
                <c:ptCount val="1"/>
                <c:pt idx="0">
                  <c:v>6-11 years (p&lt;0.001)</c:v>
                </c:pt>
              </c:strCache>
            </c:strRef>
          </c:tx>
          <c:spPr>
            <a:ln w="25400" cap="rnd">
              <a:solidFill>
                <a:schemeClr val="accent6">
                  <a:lumMod val="75000"/>
                  <a:alpha val="25000"/>
                </a:schemeClr>
              </a:solidFill>
              <a:prstDash val="sysDot"/>
              <a:round/>
            </a:ln>
            <a:effectLst/>
          </c:spPr>
          <c:marker>
            <c:symbol val="squar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4.2141570765192815E-2"/>
                  <c:y val="-3.0004533015462621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8BC-44E7-AA6F-8A9E65113B1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accent6">
                        <a:lumMod val="7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eds stratified'!$A$29:$A$33</c:f>
              <c:strCache>
                <c:ptCount val="5"/>
                <c:pt idx="0">
                  <c:v>1996-1999</c:v>
                </c:pt>
                <c:pt idx="1">
                  <c:v>2000-2003</c:v>
                </c:pt>
                <c:pt idx="2">
                  <c:v>2004-2006</c:v>
                </c:pt>
                <c:pt idx="3">
                  <c:v>2007-2009</c:v>
                </c:pt>
                <c:pt idx="4">
                  <c:v>2010-2012</c:v>
                </c:pt>
              </c:strCache>
            </c:strRef>
          </c:cat>
          <c:val>
            <c:numRef>
              <c:f>'Peds stratified'!$H$36:$H$40</c:f>
              <c:numCache>
                <c:formatCode>0.00</c:formatCode>
                <c:ptCount val="5"/>
                <c:pt idx="0">
                  <c:v>0.64351062070310749</c:v>
                </c:pt>
                <c:pt idx="1">
                  <c:v>0.59732498873089046</c:v>
                </c:pt>
                <c:pt idx="2">
                  <c:v>1.1071478066500884</c:v>
                </c:pt>
                <c:pt idx="3">
                  <c:v>1.9169482199537435</c:v>
                </c:pt>
                <c:pt idx="4">
                  <c:v>2.26454465358273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8BC-44E7-AA6F-8A9E65113B10}"/>
            </c:ext>
          </c:extLst>
        </c:ser>
        <c:ser>
          <c:idx val="3"/>
          <c:order val="2"/>
          <c:tx>
            <c:strRef>
              <c:f>'Peds stratified'!$H$42</c:f>
              <c:strCache>
                <c:ptCount val="1"/>
                <c:pt idx="0">
                  <c:v>12-17 years (p=0.74)</c:v>
                </c:pt>
              </c:strCache>
            </c:strRef>
          </c:tx>
          <c:spPr>
            <a:ln w="25400" cap="rnd">
              <a:solidFill>
                <a:srgbClr val="C00000">
                  <a:alpha val="25000"/>
                </a:srgb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3.8974358974358976E-2"/>
                  <c:y val="-3.667377398720682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8BC-44E7-AA6F-8A9E65113B1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eds stratified'!$A$29:$A$33</c:f>
              <c:strCache>
                <c:ptCount val="5"/>
                <c:pt idx="0">
                  <c:v>1996-1999</c:v>
                </c:pt>
                <c:pt idx="1">
                  <c:v>2000-2003</c:v>
                </c:pt>
                <c:pt idx="2">
                  <c:v>2004-2006</c:v>
                </c:pt>
                <c:pt idx="3">
                  <c:v>2007-2009</c:v>
                </c:pt>
                <c:pt idx="4">
                  <c:v>2010-2012</c:v>
                </c:pt>
              </c:strCache>
            </c:strRef>
          </c:cat>
          <c:val>
            <c:numRef>
              <c:f>'Peds stratified'!$H$43:$H$47</c:f>
              <c:numCache>
                <c:formatCode>0.00</c:formatCode>
                <c:ptCount val="5"/>
                <c:pt idx="0">
                  <c:v>1.2781045106620912</c:v>
                </c:pt>
                <c:pt idx="1">
                  <c:v>1.3251222203568365</c:v>
                </c:pt>
                <c:pt idx="2">
                  <c:v>0.61438094727429993</c:v>
                </c:pt>
                <c:pt idx="3">
                  <c:v>0.85955223776379774</c:v>
                </c:pt>
                <c:pt idx="4">
                  <c:v>1.35140008428075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8BC-44E7-AA6F-8A9E65113B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7208104"/>
        <c:axId val="397863256"/>
      </c:lineChart>
      <c:catAx>
        <c:axId val="607208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7863256"/>
        <c:crosses val="autoZero"/>
        <c:auto val="1"/>
        <c:lblAlgn val="ctr"/>
        <c:lblOffset val="100"/>
        <c:noMultiLvlLbl val="0"/>
      </c:catAx>
      <c:valAx>
        <c:axId val="397863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Mean Yearly Incidenc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7208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'Peds stratified'!$B$35</c:f>
              <c:strCache>
                <c:ptCount val="1"/>
                <c:pt idx="0">
                  <c:v>Girls (p=0.16)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  <a:alpha val="2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5000"/>
                </a:schemeClr>
              </a:solidFill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8561118628777631E-2"/>
                  <c:y val="-1.2639405204461057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13F-42A3-8BF2-FCE747D3DF5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accent1">
                        <a:lumMod val="7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'Peds stratified'!$A$29:$A$33</c:f>
              <c:strCache>
                <c:ptCount val="5"/>
                <c:pt idx="0">
                  <c:v>1996-1999</c:v>
                </c:pt>
                <c:pt idx="1">
                  <c:v>2000-2003</c:v>
                </c:pt>
                <c:pt idx="2">
                  <c:v>2004-2006</c:v>
                </c:pt>
                <c:pt idx="3">
                  <c:v>2007-2009</c:v>
                </c:pt>
                <c:pt idx="4">
                  <c:v>2010-2012</c:v>
                </c:pt>
              </c:strCache>
            </c:strRef>
          </c:cat>
          <c:val>
            <c:numRef>
              <c:f>'Peds stratified'!$B$36:$B$40</c:f>
              <c:numCache>
                <c:formatCode>0.00</c:formatCode>
                <c:ptCount val="5"/>
                <c:pt idx="0">
                  <c:v>1.1459431830577145</c:v>
                </c:pt>
                <c:pt idx="1">
                  <c:v>1.052196559837826</c:v>
                </c:pt>
                <c:pt idx="2">
                  <c:v>1.218298395380282</c:v>
                </c:pt>
                <c:pt idx="3">
                  <c:v>1.7191949054125122</c:v>
                </c:pt>
                <c:pt idx="4">
                  <c:v>1.46490682825949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13F-42A3-8BF2-FCE747D3DF5B}"/>
            </c:ext>
          </c:extLst>
        </c:ser>
        <c:ser>
          <c:idx val="2"/>
          <c:order val="1"/>
          <c:tx>
            <c:strRef>
              <c:f>'Peds stratified'!$B$42</c:f>
              <c:strCache>
                <c:ptCount val="1"/>
                <c:pt idx="0">
                  <c:v>Boys (p=0.02)</c:v>
                </c:pt>
              </c:strCache>
            </c:strRef>
          </c:tx>
          <c:spPr>
            <a:ln w="25400" cap="rnd">
              <a:solidFill>
                <a:srgbClr val="C00000">
                  <a:alpha val="25000"/>
                </a:srgbClr>
              </a:solidFill>
              <a:prstDash val="sysDot"/>
              <a:round/>
            </a:ln>
            <a:effectLst/>
          </c:spPr>
          <c:marker>
            <c:symbol val="triang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-6.6756878664862448E-2"/>
                  <c:y val="1.2639405204460876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13F-42A3-8BF2-FCE747D3DF5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rgbClr val="C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eds stratified'!$A$29:$A$33</c:f>
              <c:strCache>
                <c:ptCount val="5"/>
                <c:pt idx="0">
                  <c:v>1996-1999</c:v>
                </c:pt>
                <c:pt idx="1">
                  <c:v>2000-2003</c:v>
                </c:pt>
                <c:pt idx="2">
                  <c:v>2004-2006</c:v>
                </c:pt>
                <c:pt idx="3">
                  <c:v>2007-2009</c:v>
                </c:pt>
                <c:pt idx="4">
                  <c:v>2010-2012</c:v>
                </c:pt>
              </c:strCache>
            </c:strRef>
          </c:cat>
          <c:val>
            <c:numRef>
              <c:f>'Peds stratified'!$B$43:$B$47</c:f>
              <c:numCache>
                <c:formatCode>0.00</c:formatCode>
                <c:ptCount val="5"/>
                <c:pt idx="0">
                  <c:v>0.94016254825360901</c:v>
                </c:pt>
                <c:pt idx="1">
                  <c:v>1.4810180676443054</c:v>
                </c:pt>
                <c:pt idx="2">
                  <c:v>2.1636677479852944</c:v>
                </c:pt>
                <c:pt idx="3">
                  <c:v>2.0562140460475562</c:v>
                </c:pt>
                <c:pt idx="4">
                  <c:v>1.75422299907769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13F-42A3-8BF2-FCE747D3DF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07208104"/>
        <c:axId val="397863256"/>
      </c:lineChart>
      <c:catAx>
        <c:axId val="607208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7863256"/>
        <c:crosses val="autoZero"/>
        <c:auto val="1"/>
        <c:lblAlgn val="ctr"/>
        <c:lblOffset val="100"/>
        <c:noMultiLvlLbl val="0"/>
      </c:catAx>
      <c:valAx>
        <c:axId val="3978632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Mean Yearly Incidence per 100,0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7208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DDACA0B0F9784AAEB9B2EE40F332FB" ma:contentTypeVersion="10" ma:contentTypeDescription="Create a new document." ma:contentTypeScope="" ma:versionID="a470187fefc5858e5561bb1036307e9b">
  <xsd:schema xmlns:xsd="http://www.w3.org/2001/XMLSchema" xmlns:xs="http://www.w3.org/2001/XMLSchema" xmlns:p="http://schemas.microsoft.com/office/2006/metadata/properties" xmlns:ns2="c57f620c-f538-479c-a983-c1e2b247ea43" xmlns:ns3="adb6555f-22ca-4ffc-8e61-d6314ffe110e" targetNamespace="http://schemas.microsoft.com/office/2006/metadata/properties" ma:root="true" ma:fieldsID="75782a2af7c1b12b00b59db01bd1ab11" ns2:_="" ns3:_="">
    <xsd:import namespace="c57f620c-f538-479c-a983-c1e2b247ea43"/>
    <xsd:import namespace="adb6555f-22ca-4ffc-8e61-d6314ffe1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f620c-f538-479c-a983-c1e2b247e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6555f-22ca-4ffc-8e61-d6314ffe110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F4F508-E2F1-45DD-A02D-CEE73D80C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F827471-58B4-4478-88C0-2FA3789DAA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f620c-f538-479c-a983-c1e2b247ea43"/>
    <ds:schemaRef ds:uri="adb6555f-22ca-4ffc-8e61-d6314ffe11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B8D8AA-A175-468B-AAA1-3495F51308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4</TotalTime>
  <Pages>4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 Parikh</dc:creator>
  <cp:keywords/>
  <dc:description/>
  <cp:lastModifiedBy>Rishi Parikh</cp:lastModifiedBy>
  <cp:revision>52</cp:revision>
  <dcterms:created xsi:type="dcterms:W3CDTF">2020-11-20T22:47:00Z</dcterms:created>
  <dcterms:modified xsi:type="dcterms:W3CDTF">2021-04-09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DACA0B0F9784AAEB9B2EE40F332FB</vt:lpwstr>
  </property>
</Properties>
</file>